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7BA" w:rsidRPr="00B2059D" w:rsidRDefault="004417BA" w:rsidP="004417BA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2059D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8C6B5D" w:rsidRPr="00B2059D">
        <w:rPr>
          <w:rFonts w:ascii="Times New Roman" w:hAnsi="Times New Roman" w:cs="Times New Roman"/>
          <w:b/>
          <w:sz w:val="24"/>
          <w:szCs w:val="24"/>
        </w:rPr>
        <w:t>2</w:t>
      </w:r>
      <w:r w:rsidRPr="00B2059D">
        <w:rPr>
          <w:rFonts w:ascii="Times New Roman" w:hAnsi="Times New Roman" w:cs="Times New Roman"/>
          <w:b/>
          <w:sz w:val="24"/>
          <w:szCs w:val="24"/>
        </w:rPr>
        <w:t>.</w:t>
      </w:r>
      <w:r w:rsidRPr="00B2059D">
        <w:rPr>
          <w:rFonts w:ascii="Times New Roman" w:hAnsi="Times New Roman" w:cs="Times New Roman"/>
          <w:sz w:val="24"/>
          <w:szCs w:val="24"/>
        </w:rPr>
        <w:t xml:space="preserve"> Binomial Logistic Regression Predicting Anemia Among Non-Pregnant Adolescent Girls and Boys 10-19 Years, Nepal National Micronutrient Status Survey, Nepal, 2016 (</w:t>
      </w:r>
      <w:r w:rsidRPr="00B2059D">
        <w:rPr>
          <w:rFonts w:ascii="Times New Roman" w:hAnsi="Times New Roman" w:cs="Times New Roman"/>
          <w:i/>
          <w:sz w:val="24"/>
          <w:szCs w:val="24"/>
        </w:rPr>
        <w:t>n</w:t>
      </w:r>
      <w:r w:rsidRPr="00B2059D">
        <w:rPr>
          <w:rFonts w:ascii="Times New Roman" w:hAnsi="Times New Roman" w:cs="Times New Roman"/>
          <w:sz w:val="24"/>
          <w:szCs w:val="24"/>
        </w:rPr>
        <w:t>=1,68</w:t>
      </w:r>
      <w:r w:rsidR="00B50CF0" w:rsidRPr="00B2059D">
        <w:rPr>
          <w:rFonts w:ascii="Times New Roman" w:hAnsi="Times New Roman" w:cs="Times New Roman"/>
          <w:sz w:val="24"/>
          <w:szCs w:val="24"/>
        </w:rPr>
        <w:t>0</w:t>
      </w:r>
      <w:r w:rsidRPr="00B2059D">
        <w:rPr>
          <w:rFonts w:ascii="Times New Roman" w:hAnsi="Times New Roman" w:cs="Times New Roman"/>
          <w:sz w:val="24"/>
          <w:szCs w:val="24"/>
        </w:rPr>
        <w:t xml:space="preserve"> for Girls and </w:t>
      </w:r>
      <w:r w:rsidRPr="00B2059D">
        <w:rPr>
          <w:rFonts w:ascii="Times New Roman" w:hAnsi="Times New Roman" w:cs="Times New Roman"/>
          <w:i/>
          <w:sz w:val="24"/>
          <w:szCs w:val="24"/>
        </w:rPr>
        <w:t>n</w:t>
      </w:r>
      <w:r w:rsidRPr="00B2059D">
        <w:rPr>
          <w:rFonts w:ascii="Times New Roman" w:hAnsi="Times New Roman" w:cs="Times New Roman"/>
          <w:sz w:val="24"/>
          <w:szCs w:val="24"/>
        </w:rPr>
        <w:t xml:space="preserve">=967 for Boys) </w:t>
      </w:r>
      <w:r w:rsidRPr="00B2059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981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604"/>
        <w:gridCol w:w="2156"/>
        <w:gridCol w:w="951"/>
        <w:gridCol w:w="2199"/>
        <w:gridCol w:w="908"/>
      </w:tblGrid>
      <w:tr w:rsidR="004417BA" w:rsidRPr="00B2059D" w:rsidTr="008C6B5D">
        <w:trPr>
          <w:trHeight w:val="168"/>
        </w:trPr>
        <w:tc>
          <w:tcPr>
            <w:tcW w:w="3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7BA" w:rsidRPr="00B2059D" w:rsidRDefault="004417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7BA" w:rsidRPr="00B2059D" w:rsidRDefault="00967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Adolescent </w:t>
            </w:r>
            <w:r w:rsidR="004417BA" w:rsidRPr="00B2059D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  <w:p w:rsidR="004417BA" w:rsidRPr="00B2059D" w:rsidRDefault="004417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</w:rPr>
              <w:t>(</w:t>
            </w:r>
            <w:r w:rsidRPr="00B2059D">
              <w:rPr>
                <w:rFonts w:ascii="Times New Roman" w:hAnsi="Times New Roman" w:cs="Times New Roman"/>
                <w:i/>
                <w:sz w:val="20"/>
              </w:rPr>
              <w:t>n</w:t>
            </w:r>
            <w:r w:rsidRPr="00B2059D">
              <w:rPr>
                <w:rFonts w:ascii="Times New Roman" w:hAnsi="Times New Roman" w:cs="Times New Roman"/>
                <w:sz w:val="20"/>
              </w:rPr>
              <w:t>=1,68</w:t>
            </w:r>
            <w:r w:rsidR="00B50CF0" w:rsidRPr="00B2059D">
              <w:rPr>
                <w:rFonts w:ascii="Times New Roman" w:hAnsi="Times New Roman" w:cs="Times New Roman"/>
                <w:sz w:val="20"/>
              </w:rPr>
              <w:t>0</w:t>
            </w:r>
            <w:r w:rsidRPr="00B2059D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3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7BA" w:rsidRPr="00B2059D" w:rsidRDefault="00967BD9" w:rsidP="008C6B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Adolescent </w:t>
            </w:r>
            <w:r w:rsidR="004417BA" w:rsidRPr="00B2059D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  <w:p w:rsidR="004417BA" w:rsidRPr="00B2059D" w:rsidRDefault="004417BA" w:rsidP="008C6B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</w:rPr>
              <w:t>(</w:t>
            </w:r>
            <w:r w:rsidRPr="00B2059D">
              <w:rPr>
                <w:rFonts w:ascii="Times New Roman" w:hAnsi="Times New Roman" w:cs="Times New Roman"/>
                <w:i/>
                <w:sz w:val="20"/>
              </w:rPr>
              <w:t>n</w:t>
            </w:r>
            <w:r w:rsidRPr="00B2059D">
              <w:rPr>
                <w:rFonts w:ascii="Times New Roman" w:hAnsi="Times New Roman" w:cs="Times New Roman"/>
                <w:sz w:val="20"/>
              </w:rPr>
              <w:t>=967)</w:t>
            </w:r>
          </w:p>
        </w:tc>
      </w:tr>
      <w:tr w:rsidR="004417BA" w:rsidRPr="00B2059D" w:rsidTr="008C6B5D">
        <w:trPr>
          <w:trHeight w:val="168"/>
        </w:trPr>
        <w:tc>
          <w:tcPr>
            <w:tcW w:w="3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7BA" w:rsidRPr="00B2059D" w:rsidRDefault="004417BA" w:rsidP="004417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17BA" w:rsidRPr="00B2059D" w:rsidRDefault="004417BA" w:rsidP="004417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Unadjusted Odds Ratio (95% CI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7BA" w:rsidRPr="00B2059D" w:rsidRDefault="004417BA" w:rsidP="004417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059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17BA" w:rsidRPr="00B2059D" w:rsidRDefault="004417BA" w:rsidP="008C6B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Unadjusted Odds Ratio (95% CI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7BA" w:rsidRPr="00B2059D" w:rsidRDefault="004417BA" w:rsidP="008C6B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2059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4417BA" w:rsidRPr="00B2059D" w:rsidTr="004417BA">
        <w:trPr>
          <w:trHeight w:val="168"/>
        </w:trPr>
        <w:tc>
          <w:tcPr>
            <w:tcW w:w="3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17BA" w:rsidRPr="00B2059D" w:rsidRDefault="004417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Sociodemographic characteristics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7BA" w:rsidRPr="00B2059D" w:rsidRDefault="004417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7BA" w:rsidRPr="00B2059D" w:rsidRDefault="004417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7BA" w:rsidRPr="00B2059D" w:rsidRDefault="004417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17BA" w:rsidRPr="00B2059D" w:rsidRDefault="004417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7BA" w:rsidRPr="00B2059D" w:rsidTr="004417BA">
        <w:trPr>
          <w:trHeight w:val="168"/>
        </w:trPr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7BA" w:rsidRPr="00B2059D" w:rsidRDefault="004417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7BA" w:rsidRPr="00B2059D" w:rsidRDefault="000962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1.11 (1.06, 1.1</w:t>
            </w:r>
            <w:r w:rsidR="00B50CF0" w:rsidRPr="00B205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7BA" w:rsidRPr="00B2059D" w:rsidRDefault="000962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7BA" w:rsidRPr="00B2059D" w:rsidRDefault="008C6B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1.03 (0.93, 1.13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17BA" w:rsidRPr="00B2059D" w:rsidRDefault="008C6B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4417BA" w:rsidRPr="00B2059D" w:rsidTr="004417BA">
        <w:trPr>
          <w:trHeight w:val="168"/>
        </w:trPr>
        <w:tc>
          <w:tcPr>
            <w:tcW w:w="3604" w:type="dxa"/>
            <w:vAlign w:val="center"/>
            <w:hideMark/>
          </w:tcPr>
          <w:p w:rsidR="004417BA" w:rsidRPr="00B2059D" w:rsidRDefault="004417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Lactating</w:t>
            </w:r>
          </w:p>
        </w:tc>
        <w:tc>
          <w:tcPr>
            <w:tcW w:w="2156" w:type="dxa"/>
            <w:vAlign w:val="center"/>
            <w:hideMark/>
          </w:tcPr>
          <w:p w:rsidR="004417BA" w:rsidRPr="00B2059D" w:rsidRDefault="000962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6, 3.3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4417BA" w:rsidRPr="00B2059D" w:rsidRDefault="000962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99" w:type="dxa"/>
            <w:vAlign w:val="center"/>
            <w:hideMark/>
          </w:tcPr>
          <w:p w:rsidR="004417BA" w:rsidRPr="00B2059D" w:rsidRDefault="004417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8" w:type="dxa"/>
            <w:vAlign w:val="center"/>
            <w:hideMark/>
          </w:tcPr>
          <w:p w:rsidR="004417BA" w:rsidRPr="00B2059D" w:rsidRDefault="004417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417BA" w:rsidRPr="00B2059D" w:rsidTr="004417BA">
        <w:trPr>
          <w:trHeight w:val="168"/>
        </w:trPr>
        <w:tc>
          <w:tcPr>
            <w:tcW w:w="3604" w:type="dxa"/>
            <w:vAlign w:val="center"/>
            <w:hideMark/>
          </w:tcPr>
          <w:p w:rsidR="004417BA" w:rsidRPr="00B2059D" w:rsidRDefault="004417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Gave birth in last 5 years</w:t>
            </w:r>
          </w:p>
        </w:tc>
        <w:tc>
          <w:tcPr>
            <w:tcW w:w="2156" w:type="dxa"/>
            <w:vAlign w:val="center"/>
            <w:hideMark/>
          </w:tcPr>
          <w:p w:rsidR="004417BA" w:rsidRPr="00B2059D" w:rsidRDefault="000962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2, 3.1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4417BA" w:rsidRPr="00B2059D" w:rsidRDefault="000962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99" w:type="dxa"/>
            <w:vAlign w:val="center"/>
            <w:hideMark/>
          </w:tcPr>
          <w:p w:rsidR="004417BA" w:rsidRPr="00B2059D" w:rsidRDefault="004417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8" w:type="dxa"/>
            <w:vAlign w:val="center"/>
            <w:hideMark/>
          </w:tcPr>
          <w:p w:rsidR="004417BA" w:rsidRPr="00B2059D" w:rsidRDefault="004417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417BA" w:rsidRPr="00B2059D" w:rsidTr="004417BA">
        <w:trPr>
          <w:trHeight w:val="168"/>
        </w:trPr>
        <w:tc>
          <w:tcPr>
            <w:tcW w:w="3604" w:type="dxa"/>
            <w:vAlign w:val="center"/>
            <w:hideMark/>
          </w:tcPr>
          <w:p w:rsidR="004417BA" w:rsidRPr="00B2059D" w:rsidRDefault="004417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Married/cohabitating</w:t>
            </w:r>
          </w:p>
        </w:tc>
        <w:tc>
          <w:tcPr>
            <w:tcW w:w="2156" w:type="dxa"/>
            <w:vAlign w:val="center"/>
            <w:hideMark/>
          </w:tcPr>
          <w:p w:rsidR="004417BA" w:rsidRPr="00B2059D" w:rsidRDefault="000962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1, 2.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4417BA" w:rsidRPr="00B2059D" w:rsidRDefault="000962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99" w:type="dxa"/>
            <w:vAlign w:val="center"/>
            <w:hideMark/>
          </w:tcPr>
          <w:p w:rsidR="004417BA" w:rsidRPr="00B2059D" w:rsidRDefault="008C6B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 (0.60, 9.64)</w:t>
            </w:r>
          </w:p>
        </w:tc>
        <w:tc>
          <w:tcPr>
            <w:tcW w:w="908" w:type="dxa"/>
            <w:vAlign w:val="center"/>
            <w:hideMark/>
          </w:tcPr>
          <w:p w:rsidR="004417BA" w:rsidRPr="00B2059D" w:rsidRDefault="008C6B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417BA" w:rsidRPr="00B2059D" w:rsidTr="004417BA">
        <w:trPr>
          <w:trHeight w:val="168"/>
        </w:trPr>
        <w:tc>
          <w:tcPr>
            <w:tcW w:w="3604" w:type="dxa"/>
            <w:vAlign w:val="center"/>
            <w:hideMark/>
          </w:tcPr>
          <w:p w:rsidR="004417BA" w:rsidRPr="00B2059D" w:rsidRDefault="00F71C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Urban residence</w:t>
            </w:r>
          </w:p>
        </w:tc>
        <w:tc>
          <w:tcPr>
            <w:tcW w:w="2156" w:type="dxa"/>
            <w:vAlign w:val="center"/>
          </w:tcPr>
          <w:p w:rsidR="004417BA" w:rsidRPr="00B2059D" w:rsidRDefault="000962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8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:rsidR="004417BA" w:rsidRPr="00B2059D" w:rsidRDefault="00875A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99" w:type="dxa"/>
            <w:vAlign w:val="center"/>
          </w:tcPr>
          <w:p w:rsidR="004417BA" w:rsidRPr="00B2059D" w:rsidRDefault="008C6B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24, 1.21)</w:t>
            </w:r>
          </w:p>
        </w:tc>
        <w:tc>
          <w:tcPr>
            <w:tcW w:w="908" w:type="dxa"/>
            <w:vAlign w:val="center"/>
          </w:tcPr>
          <w:p w:rsidR="004417BA" w:rsidRPr="00B2059D" w:rsidRDefault="008C6B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376923" w:rsidRPr="00B2059D" w:rsidTr="004417BA">
        <w:trPr>
          <w:trHeight w:val="168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cological zone (ref. </w:t>
            </w:r>
            <w:proofErr w:type="spellStart"/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>Terai</w:t>
            </w:r>
            <w:proofErr w:type="spellEnd"/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2156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99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376923" w:rsidRPr="00B2059D" w:rsidRDefault="00A56E6A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376923" w:rsidRPr="00B2059D" w:rsidTr="00376923">
        <w:trPr>
          <w:trHeight w:val="168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Mountain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2, 0.46)</w:t>
            </w:r>
          </w:p>
        </w:tc>
        <w:tc>
          <w:tcPr>
            <w:tcW w:w="951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0, 0.58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168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Hill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24, 0.6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28, 0.91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168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ousehold wealth </w:t>
            </w:r>
            <w:proofErr w:type="spellStart"/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>tertile</w:t>
            </w:r>
            <w:proofErr w:type="spellEnd"/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ref. wealthiest)</w:t>
            </w:r>
          </w:p>
        </w:tc>
        <w:tc>
          <w:tcPr>
            <w:tcW w:w="2156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99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376923" w:rsidRPr="00B2059D" w:rsidRDefault="00875A18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76923" w:rsidRPr="00B2059D" w:rsidTr="004417BA">
        <w:trPr>
          <w:trHeight w:val="168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6, 1.1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0.87, 3.75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168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8, 1.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0.83, 3.45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168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>Ethnicity (ref. Muslim)</w:t>
            </w:r>
          </w:p>
        </w:tc>
        <w:tc>
          <w:tcPr>
            <w:tcW w:w="2156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99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376923" w:rsidRPr="00B2059D" w:rsidRDefault="00A56E6A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76923" w:rsidRPr="00B2059D" w:rsidTr="003B2719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Dalit</w:t>
            </w:r>
          </w:p>
        </w:tc>
        <w:tc>
          <w:tcPr>
            <w:tcW w:w="2156" w:type="dxa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2059D">
              <w:rPr>
                <w:rFonts w:ascii="Times New Roman" w:hAnsi="Times New Roman" w:cs="Times New Roman"/>
                <w:sz w:val="20"/>
                <w:szCs w:val="16"/>
              </w:rPr>
              <w:t>0.81 (0.28, 2.30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vAlign w:val="center"/>
            <w:hideMark/>
          </w:tcPr>
          <w:p w:rsidR="00376923" w:rsidRPr="00B2059D" w:rsidRDefault="00A56E6A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0.26, 10.14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3B2719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Janajati</w:t>
            </w:r>
            <w:proofErr w:type="spellEnd"/>
          </w:p>
        </w:tc>
        <w:tc>
          <w:tcPr>
            <w:tcW w:w="2156" w:type="dxa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2059D">
              <w:rPr>
                <w:rFonts w:ascii="Times New Roman" w:hAnsi="Times New Roman" w:cs="Times New Roman"/>
                <w:sz w:val="20"/>
                <w:szCs w:val="16"/>
              </w:rPr>
              <w:t>1.14 (0.39, 3.38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vAlign w:val="center"/>
            <w:hideMark/>
          </w:tcPr>
          <w:p w:rsidR="00376923" w:rsidRPr="00B2059D" w:rsidRDefault="00A56E6A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 (0.62, 21.03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3B2719">
        <w:trPr>
          <w:trHeight w:val="41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Terai</w:t>
            </w:r>
            <w:proofErr w:type="spellEnd"/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 ethnicities </w:t>
            </w:r>
            <w:r w:rsidRPr="00B205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56" w:type="dxa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2059D">
              <w:rPr>
                <w:rFonts w:ascii="Times New Roman" w:hAnsi="Times New Roman" w:cs="Times New Roman"/>
                <w:sz w:val="20"/>
                <w:szCs w:val="16"/>
              </w:rPr>
              <w:t>1.43 (0.44, 4.67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vAlign w:val="center"/>
            <w:hideMark/>
          </w:tcPr>
          <w:p w:rsidR="00376923" w:rsidRPr="00B2059D" w:rsidRDefault="00A56E6A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 (0.60, 21.15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3B2719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Newar</w:t>
            </w:r>
            <w:proofErr w:type="spellEnd"/>
          </w:p>
        </w:tc>
        <w:tc>
          <w:tcPr>
            <w:tcW w:w="2156" w:type="dxa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2059D">
              <w:rPr>
                <w:rFonts w:ascii="Times New Roman" w:hAnsi="Times New Roman" w:cs="Times New Roman"/>
                <w:sz w:val="20"/>
                <w:szCs w:val="16"/>
              </w:rPr>
              <w:t>0.36 (0.05, 2.76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199" w:type="dxa"/>
            <w:vAlign w:val="center"/>
            <w:hideMark/>
          </w:tcPr>
          <w:p w:rsidR="00376923" w:rsidRPr="00B2059D" w:rsidRDefault="00A56E6A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05, 11.63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3B2719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Brahmin/Chettri</w:t>
            </w:r>
          </w:p>
        </w:tc>
        <w:tc>
          <w:tcPr>
            <w:tcW w:w="2156" w:type="dxa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B2059D">
              <w:rPr>
                <w:rFonts w:ascii="Times New Roman" w:hAnsi="Times New Roman" w:cs="Times New Roman"/>
                <w:sz w:val="20"/>
                <w:szCs w:val="16"/>
              </w:rPr>
              <w:t>0.</w:t>
            </w:r>
            <w:r w:rsidR="00B50CF0" w:rsidRPr="00B2059D">
              <w:rPr>
                <w:rFonts w:ascii="Times New Roman" w:hAnsi="Times New Roman" w:cs="Times New Roman"/>
                <w:sz w:val="20"/>
                <w:szCs w:val="16"/>
              </w:rPr>
              <w:t>59</w:t>
            </w:r>
            <w:r w:rsidRPr="00B2059D">
              <w:rPr>
                <w:rFonts w:ascii="Times New Roman" w:hAnsi="Times New Roman" w:cs="Times New Roman"/>
                <w:sz w:val="20"/>
                <w:szCs w:val="16"/>
              </w:rPr>
              <w:t xml:space="preserve"> (0.20, 1.8</w:t>
            </w:r>
            <w:r w:rsidR="00B50CF0" w:rsidRPr="00B2059D">
              <w:rPr>
                <w:rFonts w:ascii="Times New Roman" w:hAnsi="Times New Roman" w:cs="Times New Roman"/>
                <w:sz w:val="20"/>
                <w:szCs w:val="16"/>
              </w:rPr>
              <w:t>1</w:t>
            </w:r>
            <w:r w:rsidRPr="00B2059D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199" w:type="dxa"/>
            <w:vAlign w:val="center"/>
            <w:hideMark/>
          </w:tcPr>
          <w:p w:rsidR="00376923" w:rsidRPr="00B2059D" w:rsidRDefault="00A56E6A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0.31, 10.38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Never attended school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0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0.59, 7.98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76923" w:rsidRPr="00B2059D" w:rsidTr="004417BA">
        <w:trPr>
          <w:trHeight w:val="41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Unimproved water source </w:t>
            </w:r>
            <w:r w:rsidRPr="00B205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B50CF0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1, 2.1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42, 3.97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Open defecation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2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 (1.90, 7.24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376923" w:rsidRPr="00B2059D" w:rsidTr="008B3129">
        <w:trPr>
          <w:trHeight w:val="17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Earth floor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01, 3.17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76923" w:rsidRPr="00B2059D" w:rsidTr="008B3129">
        <w:trPr>
          <w:trHeight w:val="369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Household food insecurity </w:t>
            </w:r>
            <w:r w:rsidRPr="00B205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>(ref. food secure)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  <w:hideMark/>
          </w:tcPr>
          <w:p w:rsidR="00376923" w:rsidRPr="00B2059D" w:rsidRDefault="00E73022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14B49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76923" w:rsidRPr="00B2059D" w:rsidTr="008B3129">
        <w:trPr>
          <w:trHeight w:val="369"/>
        </w:trPr>
        <w:tc>
          <w:tcPr>
            <w:tcW w:w="3604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Mild food insecurity</w:t>
            </w:r>
          </w:p>
        </w:tc>
        <w:tc>
          <w:tcPr>
            <w:tcW w:w="2156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7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vAlign w:val="center"/>
          </w:tcPr>
          <w:p w:rsidR="00376923" w:rsidRPr="00B2059D" w:rsidRDefault="00F14B49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59, 2.12)</w:t>
            </w:r>
          </w:p>
        </w:tc>
        <w:tc>
          <w:tcPr>
            <w:tcW w:w="908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0C24E3">
        <w:trPr>
          <w:trHeight w:val="369"/>
        </w:trPr>
        <w:tc>
          <w:tcPr>
            <w:tcW w:w="3604" w:type="dxa"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Moderate food insecurity</w:t>
            </w:r>
          </w:p>
        </w:tc>
        <w:tc>
          <w:tcPr>
            <w:tcW w:w="2156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0, 1.2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vAlign w:val="center"/>
          </w:tcPr>
          <w:p w:rsidR="00376923" w:rsidRPr="00B2059D" w:rsidRDefault="00F14B49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0.51, 6.10)</w:t>
            </w:r>
          </w:p>
        </w:tc>
        <w:tc>
          <w:tcPr>
            <w:tcW w:w="908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Severe food insecurity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73022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, 1.4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73022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F14B49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11, 1.20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Health characteristics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8B3129">
        <w:trPr>
          <w:trHeight w:val="440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thropometry </w:t>
            </w:r>
            <w:r w:rsidRPr="00B2059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6</w:t>
            </w:r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ref. normal weight)</w:t>
            </w:r>
          </w:p>
        </w:tc>
        <w:tc>
          <w:tcPr>
            <w:tcW w:w="2156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:rsidR="00376923" w:rsidRPr="00B2059D" w:rsidRDefault="00E73022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99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376923" w:rsidRPr="00B2059D" w:rsidRDefault="00BA7531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nderweight 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5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0.90, 2.78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41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Overweight/obesity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2, 2.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02, 1.64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>Two-week morbidity recall</w:t>
            </w:r>
          </w:p>
        </w:tc>
        <w:tc>
          <w:tcPr>
            <w:tcW w:w="2156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82, 2.03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0.67, 3.02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5, 1.46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15, 1.34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376923" w:rsidRPr="00B2059D" w:rsidTr="004417BA">
        <w:trPr>
          <w:trHeight w:val="41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49, 1.35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0.58, 4.41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CRP, mg/L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B710C6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="00376923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76923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376923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4, 1.38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AGP, g/L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9, 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63, 2.55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Helicobacter pylori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5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53, 2.03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376923" w:rsidRPr="00B2059D" w:rsidTr="004417BA">
        <w:trPr>
          <w:trHeight w:val="41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Received deworming </w:t>
            </w:r>
            <w:r w:rsidRPr="00B205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63, 1.99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76923" w:rsidRPr="00B2059D" w:rsidTr="00CA5646">
        <w:trPr>
          <w:trHeight w:val="52"/>
        </w:trPr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Micronutrient status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411"/>
        </w:trPr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proofErr w:type="spellStart"/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ferritin</w:t>
            </w:r>
            <w:proofErr w:type="spellEnd"/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05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40, 0.6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57, 2.19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Serum sTfR</w:t>
            </w:r>
            <w:r w:rsidRPr="00B205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, mg/L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B710C6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  <w:r w:rsidR="00376923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63, 8.7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76923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 (1.97, 10.85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Serum RBP, </w:t>
            </w:r>
            <w:proofErr w:type="spellStart"/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23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5, 0.31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76923" w:rsidRPr="00B2059D" w:rsidTr="008F61DE">
        <w:trPr>
          <w:trHeight w:val="450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RBC folate, nmol/L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8, 1.19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76923" w:rsidRPr="00B2059D" w:rsidTr="00CA5646">
        <w:trPr>
          <w:trHeight w:val="52"/>
        </w:trPr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EF16A8">
        <w:trPr>
          <w:trHeight w:val="314"/>
        </w:trPr>
        <w:tc>
          <w:tcPr>
            <w:tcW w:w="3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Dietary and supplement intake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i/>
                <w:sz w:val="20"/>
                <w:szCs w:val="20"/>
              </w:rPr>
              <w:t>Prior day food consumption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6923" w:rsidRPr="00B2059D" w:rsidTr="00976B2E">
        <w:trPr>
          <w:trHeight w:val="360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Flesh, organ, or blood-based foods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5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28, 0.93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4, 1.5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0.95, 3.26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Green, leafy vegetables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5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44, 1.45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376923" w:rsidRPr="00B2059D" w:rsidTr="00976B2E">
        <w:trPr>
          <w:trHeight w:val="459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Vitamin A-rich fruits or vegetables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7, 2.0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48, 2.18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Tea or Tibetan tea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27, 0.76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Minimum dietary diversity </w:t>
            </w:r>
            <w:r w:rsidRPr="00B205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5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49, 1.32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376923" w:rsidRPr="00B2059D" w:rsidTr="00976B2E">
        <w:trPr>
          <w:trHeight w:val="52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8, 1.</w:t>
            </w:r>
            <w:r w:rsidR="00B710C6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B7941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0.86, 1.08)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376923" w:rsidRPr="00B2059D" w:rsidTr="00976B2E">
        <w:trPr>
          <w:trHeight w:val="108"/>
        </w:trPr>
        <w:tc>
          <w:tcPr>
            <w:tcW w:w="3604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Consumed micronutrient supplement </w:t>
            </w:r>
            <w:r w:rsidRPr="00B205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156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 (0.91, 5.26)</w:t>
            </w:r>
          </w:p>
        </w:tc>
        <w:tc>
          <w:tcPr>
            <w:tcW w:w="951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99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908" w:type="dxa"/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76923" w:rsidRPr="00B2059D" w:rsidTr="004417BA">
        <w:trPr>
          <w:trHeight w:val="401"/>
        </w:trPr>
        <w:tc>
          <w:tcPr>
            <w:tcW w:w="3604" w:type="dxa"/>
            <w:tcBorders>
              <w:bottom w:val="single" w:sz="4" w:space="0" w:color="auto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sz w:val="20"/>
                <w:szCs w:val="20"/>
              </w:rPr>
              <w:t xml:space="preserve">Consumed iron-folic acid </w:t>
            </w:r>
            <w:r w:rsidRPr="00B205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 w:rsidR="00CB7941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9, 7.</w:t>
            </w:r>
            <w:r w:rsidR="00CB7941"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04, 2.44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  <w:hideMark/>
          </w:tcPr>
          <w:p w:rsidR="00376923" w:rsidRPr="00B2059D" w:rsidRDefault="00376923" w:rsidP="003769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</w:tbl>
    <w:p w:rsidR="004417BA" w:rsidRPr="00B2059D" w:rsidRDefault="004417BA" w:rsidP="003C2241">
      <w:pPr>
        <w:spacing w:after="0" w:line="276" w:lineRule="auto"/>
        <w:rPr>
          <w:rFonts w:ascii="Times New Roman" w:hAnsi="Times New Roman" w:cs="Times New Roman"/>
          <w:sz w:val="20"/>
          <w:szCs w:val="24"/>
        </w:rPr>
      </w:pPr>
      <w:r w:rsidRPr="00B2059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1 </w:t>
      </w:r>
      <w:r w:rsidRPr="00B2059D">
        <w:rPr>
          <w:rFonts w:ascii="Times New Roman" w:eastAsiaTheme="minorEastAsia" w:hAnsi="Times New Roman" w:cs="Times New Roman"/>
          <w:sz w:val="20"/>
          <w:szCs w:val="20"/>
        </w:rPr>
        <w:t xml:space="preserve">Estimates are unadjusted odds ratios and 95% confidence intervals from bivariate logistic regression. All analyses account for weighting and complex sampling design. </w:t>
      </w:r>
      <w:r w:rsidR="003C2241" w:rsidRPr="00B2059D">
        <w:rPr>
          <w:rFonts w:ascii="Times New Roman" w:hAnsi="Times New Roman" w:cs="Times New Roman"/>
          <w:sz w:val="20"/>
          <w:szCs w:val="24"/>
        </w:rPr>
        <w:t xml:space="preserve">We defined anemia as altitude- and smoking-adjusted </w:t>
      </w:r>
      <w:r w:rsidR="003C2241" w:rsidRPr="00B2059D">
        <w:rPr>
          <w:rFonts w:ascii="Times New Roman" w:hAnsi="Times New Roman"/>
          <w:sz w:val="20"/>
          <w:szCs w:val="24"/>
        </w:rPr>
        <w:t>Hb &lt;11.5 g/dL for boys and girls 10-11 years, Hb &lt;12.0 g/dL for boy</w:t>
      </w:r>
      <w:bookmarkStart w:id="0" w:name="_GoBack"/>
      <w:bookmarkEnd w:id="0"/>
      <w:r w:rsidR="003C2241" w:rsidRPr="00B2059D">
        <w:rPr>
          <w:rFonts w:ascii="Times New Roman" w:hAnsi="Times New Roman"/>
          <w:sz w:val="20"/>
          <w:szCs w:val="24"/>
        </w:rPr>
        <w:t>s 12-14 years and girls 12-19 years, and Hb &lt;13.0 for boys 15-19 years (</w:t>
      </w:r>
      <w:proofErr w:type="spellStart"/>
      <w:r w:rsidR="003C2241" w:rsidRPr="00B2059D">
        <w:rPr>
          <w:rFonts w:ascii="Times New Roman" w:hAnsi="Times New Roman"/>
          <w:sz w:val="20"/>
          <w:szCs w:val="24"/>
        </w:rPr>
        <w:t>WHO</w:t>
      </w:r>
      <w:r w:rsidR="003C2241" w:rsidRPr="00B2059D">
        <w:rPr>
          <w:rFonts w:ascii="Times New Roman" w:hAnsi="Times New Roman"/>
          <w:sz w:val="20"/>
          <w:szCs w:val="24"/>
          <w:vertAlign w:val="superscript"/>
        </w:rPr>
        <w:t>a</w:t>
      </w:r>
      <w:proofErr w:type="spellEnd"/>
      <w:r w:rsidR="003C2241" w:rsidRPr="00B2059D">
        <w:rPr>
          <w:rFonts w:ascii="Times New Roman" w:hAnsi="Times New Roman"/>
          <w:sz w:val="20"/>
          <w:szCs w:val="24"/>
        </w:rPr>
        <w:t xml:space="preserve"> 2017)</w:t>
      </w:r>
      <w:r w:rsidR="003C2241" w:rsidRPr="00B2059D">
        <w:rPr>
          <w:rFonts w:ascii="Times New Roman" w:hAnsi="Times New Roman" w:cs="Times New Roman"/>
          <w:sz w:val="20"/>
          <w:szCs w:val="24"/>
        </w:rPr>
        <w:t>.</w:t>
      </w:r>
    </w:p>
    <w:p w:rsidR="004417BA" w:rsidRPr="00B2059D" w:rsidRDefault="004417BA" w:rsidP="004417BA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2059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2 </w:t>
      </w:r>
      <w:r w:rsidRPr="00B2059D">
        <w:rPr>
          <w:rFonts w:ascii="Times New Roman" w:hAnsi="Times New Roman" w:cs="Times New Roman"/>
          <w:sz w:val="20"/>
          <w:szCs w:val="20"/>
        </w:rPr>
        <w:t>Biomarker was regression-adjusted to a pooled country reference to adjust for inflammation, using CRP and AGP (Namaste et al 2017).</w:t>
      </w:r>
    </w:p>
    <w:p w:rsidR="00E622FA" w:rsidRPr="00B2059D" w:rsidRDefault="00E622FA" w:rsidP="00E622FA">
      <w:pPr>
        <w:spacing w:after="0"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bookmarkStart w:id="1" w:name="_Hlk25149317"/>
      <w:r w:rsidRPr="00B2059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 </w:t>
      </w:r>
      <w:r w:rsidRPr="00B2059D">
        <w:rPr>
          <w:rFonts w:ascii="Times New Roman" w:eastAsia="Times New Roman" w:hAnsi="Times New Roman" w:cs="Times New Roman"/>
          <w:sz w:val="20"/>
          <w:szCs w:val="20"/>
        </w:rPr>
        <w:t xml:space="preserve">Other </w:t>
      </w:r>
      <w:proofErr w:type="spellStart"/>
      <w:r w:rsidRPr="00B2059D">
        <w:rPr>
          <w:rFonts w:ascii="Times New Roman" w:eastAsia="Times New Roman" w:hAnsi="Times New Roman" w:cs="Times New Roman"/>
          <w:sz w:val="20"/>
          <w:szCs w:val="20"/>
        </w:rPr>
        <w:t>Terai</w:t>
      </w:r>
      <w:proofErr w:type="spellEnd"/>
      <w:r w:rsidRPr="00B2059D">
        <w:rPr>
          <w:rFonts w:ascii="Times New Roman" w:eastAsia="Times New Roman" w:hAnsi="Times New Roman" w:cs="Times New Roman"/>
          <w:sz w:val="20"/>
          <w:szCs w:val="20"/>
        </w:rPr>
        <w:t xml:space="preserve"> ethnicities include </w:t>
      </w:r>
      <w:proofErr w:type="spellStart"/>
      <w:r w:rsidRPr="00B2059D">
        <w:rPr>
          <w:rFonts w:ascii="Times New Roman" w:eastAsia="Times New Roman" w:hAnsi="Times New Roman" w:cs="Times New Roman"/>
          <w:sz w:val="20"/>
          <w:szCs w:val="20"/>
        </w:rPr>
        <w:t>Terai</w:t>
      </w:r>
      <w:proofErr w:type="spellEnd"/>
      <w:r w:rsidRPr="00B2059D">
        <w:rPr>
          <w:rFonts w:ascii="Times New Roman" w:eastAsia="Times New Roman" w:hAnsi="Times New Roman" w:cs="Times New Roman"/>
          <w:sz w:val="20"/>
          <w:szCs w:val="20"/>
        </w:rPr>
        <w:t>/</w:t>
      </w:r>
      <w:proofErr w:type="spellStart"/>
      <w:r w:rsidRPr="00B2059D">
        <w:rPr>
          <w:rFonts w:ascii="Times New Roman" w:eastAsia="Times New Roman" w:hAnsi="Times New Roman" w:cs="Times New Roman"/>
          <w:sz w:val="20"/>
          <w:szCs w:val="20"/>
        </w:rPr>
        <w:t>Madhesi</w:t>
      </w:r>
      <w:proofErr w:type="spellEnd"/>
      <w:r w:rsidRPr="00B2059D">
        <w:rPr>
          <w:rFonts w:ascii="Times New Roman" w:eastAsia="Times New Roman" w:hAnsi="Times New Roman" w:cs="Times New Roman"/>
          <w:sz w:val="20"/>
          <w:szCs w:val="20"/>
        </w:rPr>
        <w:t xml:space="preserve"> ethnicities not including </w:t>
      </w:r>
      <w:proofErr w:type="spellStart"/>
      <w:r w:rsidRPr="00B2059D">
        <w:rPr>
          <w:rFonts w:ascii="Times New Roman" w:eastAsia="Times New Roman" w:hAnsi="Times New Roman" w:cs="Times New Roman"/>
          <w:color w:val="000000"/>
          <w:sz w:val="20"/>
          <w:szCs w:val="20"/>
        </w:rPr>
        <w:t>Terai</w:t>
      </w:r>
      <w:proofErr w:type="spellEnd"/>
      <w:r w:rsidRPr="00B2059D">
        <w:rPr>
          <w:rFonts w:ascii="Times New Roman" w:eastAsia="Times New Roman" w:hAnsi="Times New Roman" w:cs="Times New Roman"/>
          <w:color w:val="000000"/>
          <w:sz w:val="20"/>
          <w:szCs w:val="20"/>
        </w:rPr>
        <w:t>/</w:t>
      </w:r>
      <w:proofErr w:type="spellStart"/>
      <w:r w:rsidRPr="00B2059D">
        <w:rPr>
          <w:rFonts w:ascii="Times New Roman" w:eastAsia="Times New Roman" w:hAnsi="Times New Roman" w:cs="Times New Roman"/>
          <w:color w:val="000000"/>
          <w:sz w:val="20"/>
          <w:szCs w:val="20"/>
        </w:rPr>
        <w:t>Madhesi</w:t>
      </w:r>
      <w:proofErr w:type="spellEnd"/>
      <w:r w:rsidRPr="00B2059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rahmin/</w:t>
      </w:r>
      <w:proofErr w:type="spellStart"/>
      <w:r w:rsidRPr="00B2059D">
        <w:rPr>
          <w:rFonts w:ascii="Times New Roman" w:eastAsia="Times New Roman" w:hAnsi="Times New Roman" w:cs="Times New Roman"/>
          <w:color w:val="000000"/>
          <w:sz w:val="20"/>
          <w:szCs w:val="20"/>
        </w:rPr>
        <w:t>Chettri</w:t>
      </w:r>
      <w:proofErr w:type="spellEnd"/>
      <w:r w:rsidRPr="00B2059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Government of Nepal Central Bureau of Statistics 2014)</w:t>
      </w:r>
      <w:r w:rsidRPr="00B2059D">
        <w:rPr>
          <w:rFonts w:ascii="Times New Roman" w:eastAsia="Times New Roman" w:hAnsi="Times New Roman" w:cs="Times New Roman"/>
          <w:sz w:val="20"/>
          <w:szCs w:val="20"/>
        </w:rPr>
        <w:t>.</w:t>
      </w:r>
    </w:p>
    <w:bookmarkEnd w:id="1"/>
    <w:p w:rsidR="00156747" w:rsidRPr="00B2059D" w:rsidRDefault="00E622FA" w:rsidP="00156747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2059D">
        <w:rPr>
          <w:rFonts w:ascii="Times New Roman" w:eastAsia="Times New Roman" w:hAnsi="Times New Roman" w:cs="Times New Roman"/>
          <w:sz w:val="20"/>
          <w:szCs w:val="20"/>
          <w:vertAlign w:val="superscript"/>
        </w:rPr>
        <w:lastRenderedPageBreak/>
        <w:t xml:space="preserve">4 </w:t>
      </w:r>
      <w:r w:rsidRPr="00B2059D">
        <w:rPr>
          <w:rFonts w:ascii="Times New Roman" w:eastAsia="Times New Roman" w:hAnsi="Times New Roman" w:cs="Times New Roman"/>
          <w:sz w:val="20"/>
          <w:szCs w:val="20"/>
        </w:rPr>
        <w:t xml:space="preserve">Water source based on self-report. </w:t>
      </w:r>
      <w:r w:rsidR="00A73D9B" w:rsidRPr="00B2059D">
        <w:rPr>
          <w:rFonts w:ascii="Times New Roman" w:eastAsia="Times New Roman" w:hAnsi="Times New Roman" w:cs="Times New Roman"/>
          <w:sz w:val="20"/>
          <w:szCs w:val="20"/>
        </w:rPr>
        <w:t>Unimproved</w:t>
      </w:r>
      <w:r w:rsidRPr="00B2059D">
        <w:rPr>
          <w:rFonts w:ascii="Times New Roman" w:eastAsia="Times New Roman" w:hAnsi="Times New Roman" w:cs="Times New Roman"/>
          <w:sz w:val="20"/>
          <w:szCs w:val="20"/>
        </w:rPr>
        <w:t xml:space="preserve"> water source defined as</w:t>
      </w:r>
      <w:r w:rsidR="00A73D9B" w:rsidRPr="00B2059D">
        <w:rPr>
          <w:rFonts w:ascii="Times New Roman" w:eastAsia="Times New Roman" w:hAnsi="Times New Roman" w:cs="Times New Roman"/>
          <w:sz w:val="20"/>
          <w:szCs w:val="20"/>
        </w:rPr>
        <w:t xml:space="preserve"> any source other than</w:t>
      </w:r>
      <w:r w:rsidRPr="00B2059D">
        <w:rPr>
          <w:rFonts w:ascii="Times New Roman" w:eastAsia="Times New Roman" w:hAnsi="Times New Roman" w:cs="Times New Roman"/>
          <w:sz w:val="20"/>
          <w:szCs w:val="20"/>
        </w:rPr>
        <w:t xml:space="preserve"> piped water, </w:t>
      </w:r>
      <w:proofErr w:type="spellStart"/>
      <w:r w:rsidRPr="00B2059D">
        <w:rPr>
          <w:rFonts w:ascii="Times New Roman" w:eastAsia="Times New Roman" w:hAnsi="Times New Roman" w:cs="Times New Roman"/>
          <w:sz w:val="20"/>
          <w:szCs w:val="20"/>
        </w:rPr>
        <w:t>tubewell</w:t>
      </w:r>
      <w:proofErr w:type="spellEnd"/>
      <w:r w:rsidRPr="00B2059D">
        <w:rPr>
          <w:rFonts w:ascii="Times New Roman" w:eastAsia="Times New Roman" w:hAnsi="Times New Roman" w:cs="Times New Roman"/>
          <w:sz w:val="20"/>
          <w:szCs w:val="20"/>
        </w:rPr>
        <w:t xml:space="preserve"> borehole, protected well or spring, stone tap, rainwater, or bottle water (UNICEF and WHO 2017).</w:t>
      </w:r>
      <w:bookmarkStart w:id="2" w:name="_Hlk33621640"/>
    </w:p>
    <w:p w:rsidR="00156747" w:rsidRPr="00B2059D" w:rsidRDefault="00156747" w:rsidP="00E622F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2059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5</w:t>
      </w:r>
      <w:r w:rsidRPr="00B2059D">
        <w:rPr>
          <w:rFonts w:ascii="Times New Roman" w:eastAsia="Times New Roman" w:hAnsi="Times New Roman" w:cs="Times New Roman"/>
          <w:sz w:val="20"/>
          <w:szCs w:val="20"/>
        </w:rPr>
        <w:t xml:space="preserve">Household food insecurity was categorized according to the Household Food Insecurity Access Scale Indicator Guide (Coates, </w:t>
      </w:r>
      <w:proofErr w:type="spellStart"/>
      <w:r w:rsidRPr="00B2059D">
        <w:rPr>
          <w:rFonts w:ascii="Times New Roman" w:eastAsia="Times New Roman" w:hAnsi="Times New Roman" w:cs="Times New Roman"/>
          <w:sz w:val="20"/>
          <w:szCs w:val="20"/>
        </w:rPr>
        <w:t>Swindale</w:t>
      </w:r>
      <w:proofErr w:type="spellEnd"/>
      <w:r w:rsidRPr="00B2059D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proofErr w:type="spellStart"/>
      <w:r w:rsidRPr="00B2059D">
        <w:rPr>
          <w:rFonts w:ascii="Times New Roman" w:eastAsia="Times New Roman" w:hAnsi="Times New Roman" w:cs="Times New Roman"/>
          <w:sz w:val="20"/>
          <w:szCs w:val="20"/>
        </w:rPr>
        <w:t>Billinksy</w:t>
      </w:r>
      <w:proofErr w:type="spellEnd"/>
      <w:r w:rsidRPr="00B2059D">
        <w:rPr>
          <w:rFonts w:ascii="Times New Roman" w:eastAsia="Times New Roman" w:hAnsi="Times New Roman" w:cs="Times New Roman"/>
          <w:sz w:val="20"/>
          <w:szCs w:val="20"/>
        </w:rPr>
        <w:t xml:space="preserve"> 2007).</w:t>
      </w:r>
      <w:bookmarkEnd w:id="2"/>
    </w:p>
    <w:p w:rsidR="00E622FA" w:rsidRPr="00B2059D" w:rsidRDefault="00156747" w:rsidP="00E622FA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2059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6</w:t>
      </w:r>
      <w:r w:rsidR="00E622FA" w:rsidRPr="00B2059D">
        <w:rPr>
          <w:rFonts w:ascii="Times New Roman" w:eastAsiaTheme="minorEastAsia" w:hAnsi="Times New Roman" w:cs="Times New Roman"/>
          <w:sz w:val="20"/>
          <w:szCs w:val="20"/>
        </w:rPr>
        <w:t>Underweight defined as BMIZ &lt;-2 SD. Normal weight defined as BMIZ ≥ -2 SD and BMIZ ≤ 1 SD. Overweight defined as BMIZ &gt;1 SD (</w:t>
      </w:r>
      <w:proofErr w:type="spellStart"/>
      <w:r w:rsidR="00E622FA" w:rsidRPr="00B2059D">
        <w:rPr>
          <w:rFonts w:ascii="Times New Roman" w:eastAsiaTheme="minorEastAsia" w:hAnsi="Times New Roman" w:cs="Times New Roman"/>
          <w:sz w:val="20"/>
          <w:szCs w:val="20"/>
        </w:rPr>
        <w:t>deOnis</w:t>
      </w:r>
      <w:proofErr w:type="spellEnd"/>
      <w:r w:rsidR="00E622FA" w:rsidRPr="00B2059D">
        <w:rPr>
          <w:rFonts w:ascii="Times New Roman" w:eastAsiaTheme="minorEastAsia" w:hAnsi="Times New Roman" w:cs="Times New Roman"/>
          <w:sz w:val="20"/>
          <w:szCs w:val="20"/>
        </w:rPr>
        <w:t xml:space="preserve"> et al 2007).</w:t>
      </w:r>
    </w:p>
    <w:p w:rsidR="00E622FA" w:rsidRPr="00B2059D" w:rsidRDefault="00156747" w:rsidP="00976B2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2059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7</w:t>
      </w:r>
      <w:r w:rsidR="00E622FA" w:rsidRPr="00B2059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uring the six months preceding the survey. </w:t>
      </w:r>
    </w:p>
    <w:p w:rsidR="00E622FA" w:rsidRPr="00B2059D" w:rsidRDefault="00156747" w:rsidP="00976B2E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2059D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="00E622FA" w:rsidRPr="00B2059D">
        <w:rPr>
          <w:rFonts w:ascii="Times New Roman" w:hAnsi="Times New Roman" w:cs="Times New Roman"/>
          <w:sz w:val="20"/>
          <w:szCs w:val="20"/>
        </w:rPr>
        <w:t>Biomarker was regression-adjusted to a pooled country reference to adjust for inflammation, using CRP and AGP (ferritin) or AGP only (</w:t>
      </w:r>
      <w:proofErr w:type="spellStart"/>
      <w:r w:rsidR="00E622FA" w:rsidRPr="00B2059D">
        <w:rPr>
          <w:rFonts w:ascii="Times New Roman" w:hAnsi="Times New Roman" w:cs="Times New Roman"/>
          <w:sz w:val="20"/>
          <w:szCs w:val="20"/>
        </w:rPr>
        <w:t>sTfR</w:t>
      </w:r>
      <w:proofErr w:type="spellEnd"/>
      <w:r w:rsidR="00E622FA" w:rsidRPr="00B2059D">
        <w:rPr>
          <w:rFonts w:ascii="Times New Roman" w:hAnsi="Times New Roman" w:cs="Times New Roman"/>
          <w:sz w:val="20"/>
          <w:szCs w:val="20"/>
        </w:rPr>
        <w:t>) (Namaste et al. 2017).</w:t>
      </w:r>
    </w:p>
    <w:p w:rsidR="00E622FA" w:rsidRPr="00B2059D" w:rsidRDefault="00156747" w:rsidP="00976B2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2059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9</w:t>
      </w:r>
      <w:r w:rsidR="00E622FA" w:rsidRPr="00B2059D">
        <w:rPr>
          <w:rFonts w:ascii="Times New Roman" w:eastAsiaTheme="minorEastAsia" w:hAnsi="Times New Roman" w:cs="Times New Roman"/>
          <w:sz w:val="20"/>
          <w:szCs w:val="20"/>
        </w:rPr>
        <w:t xml:space="preserve">Minimum dietary diversity defined as </w:t>
      </w:r>
      <w:r w:rsidR="00E622FA" w:rsidRPr="00B2059D">
        <w:rPr>
          <w:rFonts w:ascii="Times New Roman" w:eastAsia="Times New Roman" w:hAnsi="Times New Roman" w:cs="Times New Roman"/>
          <w:color w:val="000000"/>
          <w:sz w:val="20"/>
          <w:szCs w:val="20"/>
        </w:rPr>
        <w:t>intake from ≥5 of the 10 main food groups (grains, legumes, nuts, dairy, flesh foods, eggs, green leafy vegetables, vitamin A-rich fruits and vegetables, other fruits, other vegetables) the day preceding the survey based on FAO recommendations for minimum dietary diversity for women (FAO and FHI 360 2016).</w:t>
      </w:r>
    </w:p>
    <w:p w:rsidR="00E622FA" w:rsidRPr="00B2059D" w:rsidRDefault="00156747" w:rsidP="00976B2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2059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0</w:t>
      </w:r>
      <w:r w:rsidR="00E622FA" w:rsidRPr="00B2059D">
        <w:rPr>
          <w:rFonts w:ascii="Times New Roman" w:eastAsia="Times New Roman" w:hAnsi="Times New Roman" w:cs="Times New Roman"/>
          <w:color w:val="000000"/>
          <w:sz w:val="20"/>
          <w:szCs w:val="20"/>
        </w:rPr>
        <w:t>Reported micronutrient supplement intake includes multivitamin, vitamin A, iron tablets or syrup, folic acid, and/or zinc tablets consumed the week preceding the survey.</w:t>
      </w:r>
    </w:p>
    <w:p w:rsidR="00E622FA" w:rsidRPr="00B2059D" w:rsidRDefault="00EF16A8" w:rsidP="004417BA">
      <w:pPr>
        <w:spacing w:after="0"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2059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156747" w:rsidRPr="00B2059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2059D">
        <w:rPr>
          <w:rFonts w:ascii="Times New Roman" w:hAnsi="Times New Roman" w:cs="Times New Roman"/>
          <w:sz w:val="20"/>
          <w:szCs w:val="20"/>
        </w:rPr>
        <w:t xml:space="preserve"> Model did not converge.</w:t>
      </w:r>
    </w:p>
    <w:p w:rsidR="004417BA" w:rsidRPr="00B2059D" w:rsidRDefault="004417BA" w:rsidP="004417BA">
      <w:pPr>
        <w:spacing w:after="0" w:line="36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p w:rsidR="004417BA" w:rsidRPr="00EF16A8" w:rsidRDefault="004417BA" w:rsidP="004417BA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B2059D">
        <w:rPr>
          <w:rFonts w:ascii="Times New Roman" w:eastAsiaTheme="minorEastAsia" w:hAnsi="Times New Roman" w:cs="Times New Roman"/>
          <w:sz w:val="20"/>
          <w:szCs w:val="20"/>
        </w:rPr>
        <w:t xml:space="preserve">Abbreviations: </w:t>
      </w:r>
      <w:r w:rsidR="008B3129" w:rsidRPr="00B2059D">
        <w:rPr>
          <w:rFonts w:ascii="Times New Roman" w:eastAsiaTheme="minorEastAsia" w:hAnsi="Times New Roman" w:cs="Times New Roman"/>
          <w:sz w:val="20"/>
        </w:rPr>
        <w:t xml:space="preserve">AGP, ɑ-1 acid glycoprotein; </w:t>
      </w:r>
      <w:r w:rsidRPr="00B2059D">
        <w:rPr>
          <w:rFonts w:ascii="Times New Roman" w:eastAsiaTheme="minorEastAsia" w:hAnsi="Times New Roman" w:cs="Times New Roman"/>
          <w:sz w:val="20"/>
          <w:szCs w:val="20"/>
        </w:rPr>
        <w:t>CI, confidence interval; CRP, C-reactive protein; RBC, red blood cell; RBP, retinol-binding protein.</w:t>
      </w:r>
    </w:p>
    <w:p w:rsidR="004417BA" w:rsidRDefault="004417BA"/>
    <w:sectPr w:rsidR="004417B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0F6813"/>
    <w:multiLevelType w:val="hybridMultilevel"/>
    <w:tmpl w:val="BAC499D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417BA"/>
    <w:rsid w:val="00096267"/>
    <w:rsid w:val="00156747"/>
    <w:rsid w:val="00376923"/>
    <w:rsid w:val="003C2241"/>
    <w:rsid w:val="004417BA"/>
    <w:rsid w:val="004A2215"/>
    <w:rsid w:val="005614DB"/>
    <w:rsid w:val="00693593"/>
    <w:rsid w:val="00707871"/>
    <w:rsid w:val="007446AE"/>
    <w:rsid w:val="007E4F83"/>
    <w:rsid w:val="00875A18"/>
    <w:rsid w:val="008B3129"/>
    <w:rsid w:val="008C6B5D"/>
    <w:rsid w:val="008F61DE"/>
    <w:rsid w:val="0091201E"/>
    <w:rsid w:val="00967BD9"/>
    <w:rsid w:val="00976B2E"/>
    <w:rsid w:val="00981E64"/>
    <w:rsid w:val="009F7A00"/>
    <w:rsid w:val="00A56E6A"/>
    <w:rsid w:val="00A73D9B"/>
    <w:rsid w:val="00AF6EB6"/>
    <w:rsid w:val="00B10465"/>
    <w:rsid w:val="00B2059D"/>
    <w:rsid w:val="00B50CF0"/>
    <w:rsid w:val="00B710C6"/>
    <w:rsid w:val="00BA7531"/>
    <w:rsid w:val="00CA5646"/>
    <w:rsid w:val="00CB7941"/>
    <w:rsid w:val="00D26908"/>
    <w:rsid w:val="00E22431"/>
    <w:rsid w:val="00E24AD6"/>
    <w:rsid w:val="00E622FA"/>
    <w:rsid w:val="00E73022"/>
    <w:rsid w:val="00EF07B8"/>
    <w:rsid w:val="00EF16A8"/>
    <w:rsid w:val="00F14B49"/>
    <w:rsid w:val="00F71C46"/>
    <w:rsid w:val="00F94F1C"/>
    <w:rsid w:val="00FC70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7B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99"/>
    <w:qFormat/>
    <w:rsid w:val="00E622FA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99"/>
    <w:rsid w:val="00E622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67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809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Nicole (CDC/DDNID/NCCDPHP/DNPAO) (CTR)</dc:creator>
  <cp:keywords/>
  <dc:description/>
  <cp:lastModifiedBy>ASUS</cp:lastModifiedBy>
  <cp:revision>9</cp:revision>
  <dcterms:created xsi:type="dcterms:W3CDTF">2020-02-26T20:37:00Z</dcterms:created>
  <dcterms:modified xsi:type="dcterms:W3CDTF">2020-04-07T04:09:00Z</dcterms:modified>
</cp:coreProperties>
</file>